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0AEEF" w14:textId="77777777" w:rsidR="00D75D9F" w:rsidRDefault="000D178A">
      <w:r>
        <w:rPr>
          <w:noProof/>
        </w:rPr>
        <w:drawing>
          <wp:anchor distT="0" distB="0" distL="114300" distR="114300" simplePos="0" relativeHeight="251658240" behindDoc="0" locked="0" layoutInCell="1" allowOverlap="1" wp14:anchorId="2CD5BB4E" wp14:editId="1E7F72E2">
            <wp:simplePos x="0" y="0"/>
            <wp:positionH relativeFrom="column">
              <wp:posOffset>1486602</wp:posOffset>
            </wp:positionH>
            <wp:positionV relativeFrom="paragraph">
              <wp:posOffset>28050</wp:posOffset>
            </wp:positionV>
            <wp:extent cx="2316854" cy="2664354"/>
            <wp:effectExtent l="0" t="0" r="7620" b="317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977" t="8536" r="35596" b="59277"/>
                    <a:stretch/>
                  </pic:blipFill>
                  <pic:spPr bwMode="auto">
                    <a:xfrm>
                      <a:off x="0" y="0"/>
                      <a:ext cx="2316854" cy="26643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43B3B91A" w14:textId="77777777" w:rsidR="00F17554" w:rsidRDefault="00F17554"/>
    <w:p w14:paraId="60D0EFB7" w14:textId="77777777" w:rsidR="00F17554" w:rsidRDefault="00F17554"/>
    <w:p w14:paraId="4A89198B" w14:textId="77777777" w:rsidR="00F17554" w:rsidRDefault="00F17554"/>
    <w:p w14:paraId="08A5D014" w14:textId="77777777" w:rsidR="00F17554" w:rsidRDefault="00F17554"/>
    <w:p w14:paraId="5C2C35ED" w14:textId="77777777" w:rsidR="00F17554" w:rsidRDefault="00F17554"/>
    <w:p w14:paraId="271DBAD0" w14:textId="77777777" w:rsidR="00F17554" w:rsidRDefault="00F17554"/>
    <w:p w14:paraId="3A947EC0" w14:textId="77777777" w:rsidR="00F17554" w:rsidRDefault="00F17554"/>
    <w:p w14:paraId="6DCF66A3" w14:textId="77777777" w:rsidR="00F17554" w:rsidRDefault="00F17554"/>
    <w:p w14:paraId="48A161B7" w14:textId="77777777" w:rsidR="00F17554" w:rsidRDefault="00F17554"/>
    <w:p w14:paraId="722E95E6" w14:textId="77777777" w:rsidR="00F17554" w:rsidRDefault="00F17554"/>
    <w:p w14:paraId="00399264" w14:textId="77777777" w:rsidR="00F17554" w:rsidRDefault="00F17554"/>
    <w:p w14:paraId="3BB1C74B" w14:textId="76C39400" w:rsidR="00F17554" w:rsidRDefault="00F17554">
      <w:r w:rsidRPr="00F17554">
        <w:rPr>
          <w:b/>
        </w:rPr>
        <w:t>Fig S1. SDS-PAGE of membrane-enriched fractions.</w:t>
      </w:r>
      <w:r>
        <w:t xml:space="preserve"> A. </w:t>
      </w:r>
      <w:r w:rsidR="000458B4">
        <w:t>Untreated</w:t>
      </w:r>
      <w:r>
        <w:t xml:space="preserve"> sample for analysis of intact glycans. B. Partially </w:t>
      </w:r>
      <w:proofErr w:type="spellStart"/>
      <w:r>
        <w:t>deglycosylated</w:t>
      </w:r>
      <w:proofErr w:type="spellEnd"/>
      <w:r>
        <w:t xml:space="preserve"> sample for analysis of truncated glycans. The gel lanes were excised into 12 or 16 sections as indicated and digested in-gel with trypsin prior to LC-MS/MS analyses.</w:t>
      </w:r>
    </w:p>
    <w:sectPr w:rsidR="00F17554" w:rsidSect="00C8642F">
      <w:pgSz w:w="11907" w:h="16840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78A"/>
    <w:rsid w:val="000458B4"/>
    <w:rsid w:val="00087872"/>
    <w:rsid w:val="000D178A"/>
    <w:rsid w:val="00272D00"/>
    <w:rsid w:val="002B72BE"/>
    <w:rsid w:val="004339B7"/>
    <w:rsid w:val="00924F16"/>
    <w:rsid w:val="00945230"/>
    <w:rsid w:val="00B25CDA"/>
    <w:rsid w:val="00B7381D"/>
    <w:rsid w:val="00C8642F"/>
    <w:rsid w:val="00D4077F"/>
    <w:rsid w:val="00D75D9F"/>
    <w:rsid w:val="00EC458F"/>
    <w:rsid w:val="00ED06D7"/>
    <w:rsid w:val="00F17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FF716"/>
  <w15:chartTrackingRefBased/>
  <w15:docId w15:val="{E9341B30-4058-4DF7-9601-70701A1DB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2D00"/>
    <w:pPr>
      <w:spacing w:after="80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FC55D1DEF7304887BCBD38D5C81F8F" ma:contentTypeVersion="13" ma:contentTypeDescription="Create a new document." ma:contentTypeScope="" ma:versionID="c77af24a60e08df70ce64480825c983e">
  <xsd:schema xmlns:xsd="http://www.w3.org/2001/XMLSchema" xmlns:xs="http://www.w3.org/2001/XMLSchema" xmlns:p="http://schemas.microsoft.com/office/2006/metadata/properties" xmlns:ns3="b8d4f493-1f15-40ec-a50c-fb334238712c" xmlns:ns4="96bed17c-f498-4707-b12a-aaf38ffc252e" targetNamespace="http://schemas.microsoft.com/office/2006/metadata/properties" ma:root="true" ma:fieldsID="b51736dc58ca0cc8342d33db7f5b0654" ns3:_="" ns4:_="">
    <xsd:import namespace="b8d4f493-1f15-40ec-a50c-fb334238712c"/>
    <xsd:import namespace="96bed17c-f498-4707-b12a-aaf38ffc252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d4f493-1f15-40ec-a50c-fb33423871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bed17c-f498-4707-b12a-aaf38ffc252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4781198-D27B-4B9D-AFC5-374B92273F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CD033EB-CF17-4810-B2F3-A70803004EB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0FC7329-A50F-4939-B3EF-A9FE667381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d4f493-1f15-40ec-a50c-fb334238712c"/>
    <ds:schemaRef ds:uri="96bed17c-f498-4707-b12a-aaf38ffc25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Veith</dc:creator>
  <cp:keywords/>
  <dc:description/>
  <cp:lastModifiedBy>Kate Fletcher</cp:lastModifiedBy>
  <cp:revision>7</cp:revision>
  <dcterms:created xsi:type="dcterms:W3CDTF">2021-05-12T06:53:00Z</dcterms:created>
  <dcterms:modified xsi:type="dcterms:W3CDTF">2021-07-16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FC55D1DEF7304887BCBD38D5C81F8F</vt:lpwstr>
  </property>
</Properties>
</file>